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page" w:horzAnchor="page" w:tblpX="1460" w:tblpY="1851"/>
        <w:tblOverlap w:val="never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1"/>
        <w:gridCol w:w="2017"/>
        <w:gridCol w:w="1766"/>
        <w:gridCol w:w="1293"/>
      </w:tblGrid>
      <w:tr w14:paraId="06AB30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281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EA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haracteristics</w:t>
            </w:r>
          </w:p>
        </w:tc>
        <w:tc>
          <w:tcPr>
            <w:tcW w:w="2017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35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rain cohort</w:t>
            </w:r>
          </w:p>
        </w:tc>
        <w:tc>
          <w:tcPr>
            <w:tcW w:w="176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E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est cohort</w:t>
            </w:r>
          </w:p>
        </w:tc>
        <w:tc>
          <w:tcPr>
            <w:tcW w:w="129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FA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 value</w:t>
            </w:r>
          </w:p>
        </w:tc>
      </w:tr>
      <w:tr w14:paraId="000DA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9C2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01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0C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50</w:t>
            </w:r>
          </w:p>
        </w:tc>
        <w:tc>
          <w:tcPr>
            <w:tcW w:w="176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BF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3</w:t>
            </w:r>
          </w:p>
        </w:tc>
        <w:tc>
          <w:tcPr>
            <w:tcW w:w="129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87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3DECC3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72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ge, median (IQR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55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0 (43, 5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15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9 (43.5, 5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1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579</w:t>
            </w:r>
          </w:p>
        </w:tc>
      </w:tr>
      <w:tr w14:paraId="1F0248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9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enopausal status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62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FB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1D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53</w:t>
            </w:r>
          </w:p>
        </w:tc>
      </w:tr>
      <w:tr w14:paraId="26FFAF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C40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n-menopausa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DDC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32 (42.2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6C5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3 (10.5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2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58251E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2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ost-menopausa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8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18 (37.7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D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0 (9.6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A4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406BA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805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ER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EC4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928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9F8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513</w:t>
            </w:r>
          </w:p>
        </w:tc>
      </w:tr>
      <w:tr w14:paraId="329D94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18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egativ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A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2 (29.4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D4E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6 (8.3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42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15BBF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5D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ostiv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EA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58 (50.5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7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7 (11.8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AE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1E2A8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3E6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R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CFA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60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82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53</w:t>
            </w:r>
          </w:p>
        </w:tc>
      </w:tr>
      <w:tr w14:paraId="12B0B6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0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egativ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5B9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18 (37.7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40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0 (9.6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E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4B82B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00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ostiv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0EB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32 (42.2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4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3 (10.5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986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7F777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07B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ER-2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EB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3E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F4E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27</w:t>
            </w:r>
          </w:p>
        </w:tc>
      </w:tr>
      <w:tr w14:paraId="44FE6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E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egativ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BB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47 (47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D51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8 (12.1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8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015984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95C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ostiv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EC7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03 (32.9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922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5 (8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67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5DCD44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1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Ki-67, median (IQR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C1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0 (20, 5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C3E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0 (30, 5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C9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129</w:t>
            </w:r>
          </w:p>
        </w:tc>
      </w:tr>
      <w:tr w14:paraId="6FAFA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F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T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F7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B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A79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98</w:t>
            </w:r>
          </w:p>
        </w:tc>
      </w:tr>
      <w:tr w14:paraId="16CE62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7DF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T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D2B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7 (5.4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92C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 (1.3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BD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05A86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26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T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6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23 (39.3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0BF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8 (8.9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8C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4C2CC3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E7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T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5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7 (27.8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E3A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5 (8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39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486AB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7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T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6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3 (7.3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3D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 (1.9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1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1083B3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56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N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01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31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1C1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49</w:t>
            </w:r>
          </w:p>
        </w:tc>
      </w:tr>
      <w:tr w14:paraId="3D098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EF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N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C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 (0.6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E5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 (0.3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BE2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03496D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269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N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5F6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20 (70.3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484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5 (17.6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6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0B0745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0BC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N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02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8 (8.9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C7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 (2.2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0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17ED6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76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athologic response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09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75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C5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96</w:t>
            </w:r>
          </w:p>
        </w:tc>
      </w:tr>
      <w:tr w14:paraId="01B89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D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ADF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35 (43.1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54B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4 (10.9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4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2D8B3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1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098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9B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15 (36.7%)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B9E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9 (9.3%)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7E7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</w:tbl>
    <w:p w14:paraId="241866A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Arial" w:hAnsi="Arial" w:eastAsia="宋体" w:cs="Arial"/>
          <w:b w:val="0"/>
          <w:i w:val="0"/>
          <w:color w:val="000000"/>
          <w:sz w:val="18"/>
          <w:szCs w:val="18"/>
          <w:u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ry Table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. The clinical characteristics between train and test cohort.</w:t>
      </w: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8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2YzU3NGY3OGU4NTViMDQyNjZlYjY4MGEzZTBiZTU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A4A2FEE"/>
    <w:rsid w:val="1B911640"/>
    <w:rsid w:val="1CAF59FE"/>
    <w:rsid w:val="58486ABD"/>
    <w:rsid w:val="5F566E8D"/>
    <w:rsid w:val="77FD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704</Characters>
  <Lines>0</Lines>
  <Paragraphs>0</Paragraphs>
  <TotalTime>0</TotalTime>
  <ScaleCrop>false</ScaleCrop>
  <LinksUpToDate>false</LinksUpToDate>
  <CharactersWithSpaces>77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王琪</dc:creator>
  <cp:lastModifiedBy>王琪</cp:lastModifiedBy>
  <dcterms:modified xsi:type="dcterms:W3CDTF">2025-01-21T13:09:1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7E2F5304CF44FC7B66619DA448E8E45_12</vt:lpwstr>
  </property>
  <property fmtid="{D5CDD505-2E9C-101B-9397-08002B2CF9AE}" pid="4" name="KSOTemplateDocerSaveRecord">
    <vt:lpwstr>eyJoZGlkIjoiMDg1MWZmYWY1MGEzZjE5N2MzNWIzNThhMzBkMGJkMGQiLCJ1c2VySWQiOiI1NDA0ODU3NjYifQ==</vt:lpwstr>
  </property>
</Properties>
</file>